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BDCAB" w14:textId="3345997D" w:rsidR="00773710" w:rsidRDefault="007242D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 Table</w:t>
      </w:r>
      <w:r w:rsidR="007628C0">
        <w:rPr>
          <w:rFonts w:ascii="Times New Roman" w:hAnsi="Times New Roman" w:cs="Times New Roman"/>
          <w:b/>
          <w:bCs/>
          <w:lang w:val="en-GB"/>
        </w:rPr>
        <w:t xml:space="preserve">. Blackfly infectivity levels with </w:t>
      </w:r>
      <w:r w:rsidR="007628C0" w:rsidRPr="007628C0">
        <w:rPr>
          <w:rFonts w:ascii="Times New Roman" w:hAnsi="Times New Roman" w:cs="Times New Roman"/>
          <w:b/>
          <w:bCs/>
          <w:i/>
          <w:iCs/>
          <w:lang w:val="en-GB"/>
        </w:rPr>
        <w:t>O. volvulus</w:t>
      </w:r>
      <w:r w:rsidR="007628C0">
        <w:rPr>
          <w:rFonts w:ascii="Times New Roman" w:hAnsi="Times New Roman" w:cs="Times New Roman"/>
          <w:b/>
          <w:bCs/>
          <w:lang w:val="en-GB"/>
        </w:rPr>
        <w:t xml:space="preserve"> parasites within the Low-Risk</w:t>
      </w:r>
      <w:r w:rsidR="000A05C2">
        <w:rPr>
          <w:rFonts w:ascii="Times New Roman" w:hAnsi="Times New Roman" w:cs="Times New Roman"/>
          <w:b/>
          <w:bCs/>
          <w:lang w:val="en-GB"/>
        </w:rPr>
        <w:t xml:space="preserve"> Communities</w:t>
      </w:r>
    </w:p>
    <w:tbl>
      <w:tblPr>
        <w:tblStyle w:val="TableGrid1"/>
        <w:tblpPr w:leftFromText="180" w:rightFromText="180" w:vertAnchor="text" w:horzAnchor="margin" w:tblpXSpec="center" w:tblpY="46"/>
        <w:tblW w:w="0" w:type="auto"/>
        <w:tblLook w:val="04A0" w:firstRow="1" w:lastRow="0" w:firstColumn="1" w:lastColumn="0" w:noHBand="0" w:noVBand="1"/>
      </w:tblPr>
      <w:tblGrid>
        <w:gridCol w:w="969"/>
        <w:gridCol w:w="956"/>
        <w:gridCol w:w="761"/>
        <w:gridCol w:w="972"/>
        <w:gridCol w:w="956"/>
        <w:gridCol w:w="956"/>
        <w:gridCol w:w="971"/>
        <w:gridCol w:w="762"/>
        <w:gridCol w:w="971"/>
        <w:gridCol w:w="956"/>
        <w:gridCol w:w="957"/>
        <w:gridCol w:w="971"/>
        <w:gridCol w:w="863"/>
        <w:gridCol w:w="971"/>
        <w:gridCol w:w="956"/>
      </w:tblGrid>
      <w:tr w:rsidR="00773710" w:rsidRPr="00773710" w14:paraId="3FFB5374" w14:textId="77777777" w:rsidTr="00773710">
        <w:trPr>
          <w:trHeight w:val="238"/>
        </w:trPr>
        <w:tc>
          <w:tcPr>
            <w:tcW w:w="4614" w:type="dxa"/>
            <w:gridSpan w:val="5"/>
          </w:tcPr>
          <w:p w14:paraId="0347BB4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ancha</w:t>
            </w:r>
          </w:p>
        </w:tc>
        <w:tc>
          <w:tcPr>
            <w:tcW w:w="4616" w:type="dxa"/>
            <w:gridSpan w:val="5"/>
          </w:tcPr>
          <w:p w14:paraId="71E7262B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adule</w:t>
            </w:r>
          </w:p>
        </w:tc>
        <w:tc>
          <w:tcPr>
            <w:tcW w:w="4718" w:type="dxa"/>
            <w:gridSpan w:val="5"/>
          </w:tcPr>
          <w:p w14:paraId="4BB0280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borsike</w:t>
            </w:r>
          </w:p>
        </w:tc>
      </w:tr>
      <w:tr w:rsidR="00773710" w:rsidRPr="00773710" w14:paraId="5B229753" w14:textId="77777777" w:rsidTr="00773710">
        <w:trPr>
          <w:trHeight w:val="238"/>
        </w:trPr>
        <w:tc>
          <w:tcPr>
            <w:tcW w:w="969" w:type="dxa"/>
          </w:tcPr>
          <w:p w14:paraId="27BD5F9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6" w:type="dxa"/>
          </w:tcPr>
          <w:p w14:paraId="2709AEA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1" w:type="dxa"/>
          </w:tcPr>
          <w:p w14:paraId="397EF5D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</w:tcPr>
          <w:p w14:paraId="56AB296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vity</w:t>
            </w:r>
          </w:p>
        </w:tc>
        <w:tc>
          <w:tcPr>
            <w:tcW w:w="956" w:type="dxa"/>
          </w:tcPr>
          <w:p w14:paraId="7F5F3F0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on</w:t>
            </w:r>
          </w:p>
        </w:tc>
        <w:tc>
          <w:tcPr>
            <w:tcW w:w="956" w:type="dxa"/>
          </w:tcPr>
          <w:p w14:paraId="04012897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</w:tcPr>
          <w:p w14:paraId="3B7EDBE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0CC63B5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</w:tcPr>
          <w:p w14:paraId="2BDED14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vity</w:t>
            </w:r>
          </w:p>
        </w:tc>
        <w:tc>
          <w:tcPr>
            <w:tcW w:w="956" w:type="dxa"/>
          </w:tcPr>
          <w:p w14:paraId="1E0F100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on</w:t>
            </w:r>
          </w:p>
        </w:tc>
        <w:tc>
          <w:tcPr>
            <w:tcW w:w="957" w:type="dxa"/>
          </w:tcPr>
          <w:p w14:paraId="42E756E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</w:tcPr>
          <w:p w14:paraId="3FFCCA4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3" w:type="dxa"/>
          </w:tcPr>
          <w:p w14:paraId="5FE81B9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</w:tcPr>
          <w:p w14:paraId="66786DD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vity</w:t>
            </w:r>
          </w:p>
        </w:tc>
        <w:tc>
          <w:tcPr>
            <w:tcW w:w="956" w:type="dxa"/>
          </w:tcPr>
          <w:p w14:paraId="351AAB18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on</w:t>
            </w:r>
          </w:p>
        </w:tc>
      </w:tr>
      <w:tr w:rsidR="00773710" w:rsidRPr="00773710" w14:paraId="3063D18A" w14:textId="77777777" w:rsidTr="00773710">
        <w:trPr>
          <w:trHeight w:val="238"/>
        </w:trPr>
        <w:tc>
          <w:tcPr>
            <w:tcW w:w="969" w:type="dxa"/>
          </w:tcPr>
          <w:p w14:paraId="591442A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Month of </w:t>
            </w:r>
          </w:p>
          <w:p w14:paraId="794E42BB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llection</w:t>
            </w:r>
          </w:p>
        </w:tc>
        <w:tc>
          <w:tcPr>
            <w:tcW w:w="956" w:type="dxa"/>
          </w:tcPr>
          <w:p w14:paraId="4A62EB0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oled species </w:t>
            </w:r>
          </w:p>
          <w:p w14:paraId="4FDE74E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1" w:type="dxa"/>
          </w:tcPr>
          <w:p w14:paraId="2438BA0F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Flies per pool </w:t>
            </w:r>
          </w:p>
        </w:tc>
        <w:tc>
          <w:tcPr>
            <w:tcW w:w="972" w:type="dxa"/>
          </w:tcPr>
          <w:p w14:paraId="2F46A4FF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4434926B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Head)</w:t>
            </w:r>
          </w:p>
        </w:tc>
        <w:tc>
          <w:tcPr>
            <w:tcW w:w="956" w:type="dxa"/>
          </w:tcPr>
          <w:p w14:paraId="2FE1ED2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09541304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Body)</w:t>
            </w:r>
          </w:p>
        </w:tc>
        <w:tc>
          <w:tcPr>
            <w:tcW w:w="956" w:type="dxa"/>
          </w:tcPr>
          <w:p w14:paraId="796A411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onth of collection</w:t>
            </w:r>
          </w:p>
        </w:tc>
        <w:tc>
          <w:tcPr>
            <w:tcW w:w="971" w:type="dxa"/>
          </w:tcPr>
          <w:p w14:paraId="7C50EC5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oled species </w:t>
            </w:r>
          </w:p>
          <w:p w14:paraId="4788D5A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677912C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ies per pool</w:t>
            </w:r>
          </w:p>
        </w:tc>
        <w:tc>
          <w:tcPr>
            <w:tcW w:w="971" w:type="dxa"/>
          </w:tcPr>
          <w:p w14:paraId="2AD13A9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37C1DA2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Head)</w:t>
            </w:r>
          </w:p>
        </w:tc>
        <w:tc>
          <w:tcPr>
            <w:tcW w:w="956" w:type="dxa"/>
          </w:tcPr>
          <w:p w14:paraId="22DB949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5CE12193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Body)</w:t>
            </w:r>
          </w:p>
        </w:tc>
        <w:tc>
          <w:tcPr>
            <w:tcW w:w="957" w:type="dxa"/>
          </w:tcPr>
          <w:p w14:paraId="43D1FCB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onth of collection</w:t>
            </w:r>
          </w:p>
        </w:tc>
        <w:tc>
          <w:tcPr>
            <w:tcW w:w="971" w:type="dxa"/>
          </w:tcPr>
          <w:p w14:paraId="69D9AD8F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oled species </w:t>
            </w:r>
          </w:p>
          <w:p w14:paraId="5EE42B0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3" w:type="dxa"/>
          </w:tcPr>
          <w:p w14:paraId="7254855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Flies per pool </w:t>
            </w:r>
          </w:p>
        </w:tc>
        <w:tc>
          <w:tcPr>
            <w:tcW w:w="971" w:type="dxa"/>
          </w:tcPr>
          <w:p w14:paraId="2F8C187F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2C949B7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Head)</w:t>
            </w:r>
          </w:p>
        </w:tc>
        <w:tc>
          <w:tcPr>
            <w:tcW w:w="956" w:type="dxa"/>
          </w:tcPr>
          <w:p w14:paraId="5C1D5AE7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6D3549F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Body)</w:t>
            </w:r>
          </w:p>
        </w:tc>
      </w:tr>
      <w:tr w:rsidR="00773710" w:rsidRPr="00773710" w14:paraId="773BD591" w14:textId="77777777" w:rsidTr="00773710">
        <w:trPr>
          <w:trHeight w:val="238"/>
        </w:trPr>
        <w:tc>
          <w:tcPr>
            <w:tcW w:w="969" w:type="dxa"/>
          </w:tcPr>
          <w:p w14:paraId="006A6D2F" w14:textId="77777777" w:rsidR="00773710" w:rsidRPr="00773710" w:rsidRDefault="00773710" w:rsidP="0077371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Dec, 2022</w:t>
            </w:r>
          </w:p>
        </w:tc>
        <w:tc>
          <w:tcPr>
            <w:tcW w:w="956" w:type="dxa"/>
          </w:tcPr>
          <w:p w14:paraId="0DEB539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avannah</w:t>
            </w:r>
          </w:p>
        </w:tc>
        <w:tc>
          <w:tcPr>
            <w:tcW w:w="761" w:type="dxa"/>
          </w:tcPr>
          <w:p w14:paraId="17F234C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41DE82E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104FBAC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5DBC6B8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Jan, 2023</w:t>
            </w:r>
          </w:p>
        </w:tc>
        <w:tc>
          <w:tcPr>
            <w:tcW w:w="971" w:type="dxa"/>
          </w:tcPr>
          <w:p w14:paraId="20753B9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762" w:type="dxa"/>
          </w:tcPr>
          <w:p w14:paraId="4C7AB4E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1A7B584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08F6DC3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16AC87B" w14:textId="4F6FA7DA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ept,2022</w:t>
            </w:r>
          </w:p>
        </w:tc>
        <w:tc>
          <w:tcPr>
            <w:tcW w:w="971" w:type="dxa"/>
          </w:tcPr>
          <w:p w14:paraId="7899C76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863" w:type="dxa"/>
          </w:tcPr>
          <w:p w14:paraId="3E82FD5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1" w:type="dxa"/>
          </w:tcPr>
          <w:p w14:paraId="423E49B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6A9F2AD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</w:tr>
      <w:tr w:rsidR="00773710" w:rsidRPr="00773710" w14:paraId="2D0EDDB1" w14:textId="77777777" w:rsidTr="00773710">
        <w:trPr>
          <w:trHeight w:val="238"/>
        </w:trPr>
        <w:tc>
          <w:tcPr>
            <w:tcW w:w="969" w:type="dxa"/>
          </w:tcPr>
          <w:p w14:paraId="4D7D1CDA" w14:textId="77777777" w:rsidR="00773710" w:rsidRPr="00773710" w:rsidRDefault="00773710" w:rsidP="0077371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ov, 2022</w:t>
            </w:r>
          </w:p>
        </w:tc>
        <w:tc>
          <w:tcPr>
            <w:tcW w:w="956" w:type="dxa"/>
          </w:tcPr>
          <w:p w14:paraId="53C8B6B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761" w:type="dxa"/>
          </w:tcPr>
          <w:p w14:paraId="5616EE1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</w:tcPr>
          <w:p w14:paraId="48B9A1A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147A883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3BC76617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Jan, 2023</w:t>
            </w:r>
          </w:p>
        </w:tc>
        <w:tc>
          <w:tcPr>
            <w:tcW w:w="971" w:type="dxa"/>
          </w:tcPr>
          <w:p w14:paraId="6BA4533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avannah</w:t>
            </w:r>
          </w:p>
        </w:tc>
        <w:tc>
          <w:tcPr>
            <w:tcW w:w="762" w:type="dxa"/>
          </w:tcPr>
          <w:p w14:paraId="1A19ADD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</w:tcPr>
          <w:p w14:paraId="662FD05F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5359CB97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6E43C18" w14:textId="77DC09C4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ept,2022</w:t>
            </w:r>
          </w:p>
        </w:tc>
        <w:tc>
          <w:tcPr>
            <w:tcW w:w="971" w:type="dxa"/>
          </w:tcPr>
          <w:p w14:paraId="6CE22F3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avannah</w:t>
            </w:r>
          </w:p>
        </w:tc>
        <w:tc>
          <w:tcPr>
            <w:tcW w:w="863" w:type="dxa"/>
          </w:tcPr>
          <w:p w14:paraId="3C39802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04F572A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573BD2B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</w:tr>
      <w:tr w:rsidR="00773710" w:rsidRPr="00773710" w14:paraId="7FD92355" w14:textId="77777777" w:rsidTr="00773710">
        <w:trPr>
          <w:trHeight w:val="238"/>
        </w:trPr>
        <w:tc>
          <w:tcPr>
            <w:tcW w:w="969" w:type="dxa"/>
          </w:tcPr>
          <w:p w14:paraId="2E5B9FC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Oct, 2022</w:t>
            </w:r>
          </w:p>
        </w:tc>
        <w:tc>
          <w:tcPr>
            <w:tcW w:w="956" w:type="dxa"/>
          </w:tcPr>
          <w:p w14:paraId="0C0D4BEB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761" w:type="dxa"/>
          </w:tcPr>
          <w:p w14:paraId="752639C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2" w:type="dxa"/>
          </w:tcPr>
          <w:p w14:paraId="56847FF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342DB80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58FA2FE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Dec, 2022</w:t>
            </w:r>
          </w:p>
        </w:tc>
        <w:tc>
          <w:tcPr>
            <w:tcW w:w="971" w:type="dxa"/>
          </w:tcPr>
          <w:p w14:paraId="110C635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avannah</w:t>
            </w:r>
          </w:p>
        </w:tc>
        <w:tc>
          <w:tcPr>
            <w:tcW w:w="762" w:type="dxa"/>
          </w:tcPr>
          <w:p w14:paraId="234C0A2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1" w:type="dxa"/>
          </w:tcPr>
          <w:p w14:paraId="372F26B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26ECB6B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22B20F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2B9D69D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50F163F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7941FC4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68938EC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73710" w:rsidRPr="00773710" w14:paraId="3BEE0F27" w14:textId="77777777" w:rsidTr="00773710">
        <w:trPr>
          <w:trHeight w:val="238"/>
        </w:trPr>
        <w:tc>
          <w:tcPr>
            <w:tcW w:w="969" w:type="dxa"/>
          </w:tcPr>
          <w:p w14:paraId="482D792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Oct, 2022</w:t>
            </w:r>
          </w:p>
        </w:tc>
        <w:tc>
          <w:tcPr>
            <w:tcW w:w="956" w:type="dxa"/>
          </w:tcPr>
          <w:p w14:paraId="138E929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avannah</w:t>
            </w:r>
          </w:p>
        </w:tc>
        <w:tc>
          <w:tcPr>
            <w:tcW w:w="761" w:type="dxa"/>
          </w:tcPr>
          <w:p w14:paraId="5F9A32C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2" w:type="dxa"/>
          </w:tcPr>
          <w:p w14:paraId="399B9FB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224A0C24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0DC0757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Dec, 2022</w:t>
            </w:r>
          </w:p>
        </w:tc>
        <w:tc>
          <w:tcPr>
            <w:tcW w:w="971" w:type="dxa"/>
          </w:tcPr>
          <w:p w14:paraId="2B66BBB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762" w:type="dxa"/>
          </w:tcPr>
          <w:p w14:paraId="1F3BDD0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1" w:type="dxa"/>
          </w:tcPr>
          <w:p w14:paraId="569C34C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41A2B10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96F4758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D10CBF7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686DAA2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224A74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633323B7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73710" w:rsidRPr="00773710" w14:paraId="224DE705" w14:textId="77777777" w:rsidTr="00773710">
        <w:trPr>
          <w:trHeight w:val="238"/>
        </w:trPr>
        <w:tc>
          <w:tcPr>
            <w:tcW w:w="969" w:type="dxa"/>
          </w:tcPr>
          <w:p w14:paraId="36C825AF" w14:textId="5E567F93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ept,2022</w:t>
            </w:r>
          </w:p>
        </w:tc>
        <w:tc>
          <w:tcPr>
            <w:tcW w:w="956" w:type="dxa"/>
          </w:tcPr>
          <w:p w14:paraId="375A6E3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761" w:type="dxa"/>
          </w:tcPr>
          <w:p w14:paraId="2343CE7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2" w:type="dxa"/>
          </w:tcPr>
          <w:p w14:paraId="7B54567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6D85E5A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44C80A04" w14:textId="55193612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ov,2022</w:t>
            </w:r>
          </w:p>
        </w:tc>
        <w:tc>
          <w:tcPr>
            <w:tcW w:w="971" w:type="dxa"/>
          </w:tcPr>
          <w:p w14:paraId="493506E8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avannah</w:t>
            </w:r>
          </w:p>
        </w:tc>
        <w:tc>
          <w:tcPr>
            <w:tcW w:w="762" w:type="dxa"/>
          </w:tcPr>
          <w:p w14:paraId="1256C8C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1" w:type="dxa"/>
          </w:tcPr>
          <w:p w14:paraId="266038C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546E172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E7A571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66B9167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77B5EEE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199B6053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78CB1768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73710" w:rsidRPr="00773710" w14:paraId="31CF32CE" w14:textId="77777777" w:rsidTr="00773710">
        <w:trPr>
          <w:trHeight w:val="238"/>
        </w:trPr>
        <w:tc>
          <w:tcPr>
            <w:tcW w:w="969" w:type="dxa"/>
          </w:tcPr>
          <w:p w14:paraId="21A47692" w14:textId="37691361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ept,2022</w:t>
            </w:r>
          </w:p>
        </w:tc>
        <w:tc>
          <w:tcPr>
            <w:tcW w:w="956" w:type="dxa"/>
          </w:tcPr>
          <w:p w14:paraId="3D658B04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avannah</w:t>
            </w:r>
          </w:p>
        </w:tc>
        <w:tc>
          <w:tcPr>
            <w:tcW w:w="761" w:type="dxa"/>
          </w:tcPr>
          <w:p w14:paraId="7B92F95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2" w:type="dxa"/>
          </w:tcPr>
          <w:p w14:paraId="50742CC3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13E60A7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7B2D021F" w14:textId="433C3578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Sept,2022</w:t>
            </w:r>
          </w:p>
        </w:tc>
        <w:tc>
          <w:tcPr>
            <w:tcW w:w="971" w:type="dxa"/>
          </w:tcPr>
          <w:p w14:paraId="08B75F9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762" w:type="dxa"/>
          </w:tcPr>
          <w:p w14:paraId="7DDBE9B7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1" w:type="dxa"/>
          </w:tcPr>
          <w:p w14:paraId="78A20FF5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6" w:type="dxa"/>
          </w:tcPr>
          <w:p w14:paraId="7C4B1B38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8601ED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4A8CF74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1CF817D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74B78F4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40FFD65B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73710" w:rsidRPr="00773710" w14:paraId="65541344" w14:textId="77777777" w:rsidTr="00773710">
        <w:trPr>
          <w:trHeight w:val="238"/>
        </w:trPr>
        <w:tc>
          <w:tcPr>
            <w:tcW w:w="969" w:type="dxa"/>
          </w:tcPr>
          <w:p w14:paraId="74DCE931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59EAED44" w14:textId="1D5FA7A6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</w:tcPr>
          <w:p w14:paraId="249D3C45" w14:textId="0E73F73A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3F1DF27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7AEC93ED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60F3E83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0820E01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</w:tcPr>
          <w:p w14:paraId="7041EF8D" w14:textId="0FF71ACC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</w:tcPr>
          <w:p w14:paraId="2C8FF793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2A1985E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</w:tcPr>
          <w:p w14:paraId="30332EB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3694BC23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</w:tcPr>
          <w:p w14:paraId="03025C64" w14:textId="1369ED19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</w:tcPr>
          <w:p w14:paraId="0C9F1B5C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4EE94049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73710" w:rsidRPr="00773710" w14:paraId="5C4A897B" w14:textId="77777777" w:rsidTr="0066150A">
        <w:trPr>
          <w:trHeight w:val="238"/>
        </w:trPr>
        <w:tc>
          <w:tcPr>
            <w:tcW w:w="1925" w:type="dxa"/>
            <w:gridSpan w:val="2"/>
          </w:tcPr>
          <w:p w14:paraId="4732D127" w14:textId="4D227830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61" w:type="dxa"/>
          </w:tcPr>
          <w:p w14:paraId="038EA1A2" w14:textId="11E0259E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1DB7CE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2C52599E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gridSpan w:val="2"/>
          </w:tcPr>
          <w:p w14:paraId="62FB5F3E" w14:textId="7492B02B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62" w:type="dxa"/>
          </w:tcPr>
          <w:p w14:paraId="6081C7BB" w14:textId="15CBB1BE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71" w:type="dxa"/>
          </w:tcPr>
          <w:p w14:paraId="6DD83496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1A664EAA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gridSpan w:val="2"/>
          </w:tcPr>
          <w:p w14:paraId="1612ABE7" w14:textId="27FDBF4B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63" w:type="dxa"/>
          </w:tcPr>
          <w:p w14:paraId="65598393" w14:textId="61B98E54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71" w:type="dxa"/>
          </w:tcPr>
          <w:p w14:paraId="36198342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14:paraId="0BCD4130" w14:textId="77777777" w:rsidR="00773710" w:rsidRPr="00773710" w:rsidRDefault="00773710" w:rsidP="007737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1202EB45" w14:textId="77777777" w:rsidR="00773710" w:rsidRDefault="00773710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231F5160" w14:textId="77777777" w:rsidR="009D5A5C" w:rsidRDefault="009D5A5C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1AD262C9" w14:textId="77777777" w:rsidR="009D5A5C" w:rsidRDefault="009D5A5C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5377606A" w14:textId="77777777" w:rsidR="009D5A5C" w:rsidRDefault="009D5A5C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01E1E175" w14:textId="77777777" w:rsidR="009D5A5C" w:rsidRDefault="009D5A5C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0F523C42" w14:textId="77777777" w:rsidR="009D5A5C" w:rsidRDefault="009D5A5C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4D55596D" w14:textId="77777777" w:rsidR="009D5A5C" w:rsidRDefault="009D5A5C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6C2465F3" w14:textId="77777777" w:rsidR="009D5A5C" w:rsidRDefault="009D5A5C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73FBAF1D" w14:textId="77777777" w:rsidR="009D5A5C" w:rsidRDefault="009D5A5C" w:rsidP="00773710">
      <w:pPr>
        <w:rPr>
          <w:rFonts w:ascii="Times New Roman" w:hAnsi="Times New Roman" w:cs="Times New Roman"/>
          <w:b/>
          <w:bCs/>
          <w:lang w:val="en-GB"/>
        </w:rPr>
      </w:pPr>
    </w:p>
    <w:p w14:paraId="4863DA6B" w14:textId="77777777" w:rsidR="00773710" w:rsidRPr="000A05C2" w:rsidRDefault="00773710">
      <w:pPr>
        <w:rPr>
          <w:rFonts w:ascii="Times New Roman" w:hAnsi="Times New Roman" w:cs="Times New Roman"/>
          <w:b/>
          <w:bCs/>
          <w:lang w:val="en-GB"/>
        </w:rPr>
      </w:pPr>
    </w:p>
    <w:sectPr w:rsidR="00773710" w:rsidRPr="000A05C2" w:rsidSect="007737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C2"/>
    <w:rsid w:val="000A05C2"/>
    <w:rsid w:val="001A0BC9"/>
    <w:rsid w:val="001C7D9B"/>
    <w:rsid w:val="002B36CC"/>
    <w:rsid w:val="007242DE"/>
    <w:rsid w:val="00762483"/>
    <w:rsid w:val="007628C0"/>
    <w:rsid w:val="00773710"/>
    <w:rsid w:val="009D5A5C"/>
    <w:rsid w:val="00A869DE"/>
    <w:rsid w:val="00D612DC"/>
    <w:rsid w:val="00D7461A"/>
    <w:rsid w:val="00DC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72858"/>
  <w15:chartTrackingRefBased/>
  <w15:docId w15:val="{6640EFFA-4AAF-4D87-A556-C3640E83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A0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A0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A05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A05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A05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A05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A05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A05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A05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A0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A0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A0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A05C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A05C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A05C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A05C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A05C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A05C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A0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A0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A05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A0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A05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A05C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A05C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A05C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A0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A05C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A05C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ltblzat"/>
    <w:next w:val="Rcsostblzat"/>
    <w:uiPriority w:val="39"/>
    <w:rsid w:val="0077371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773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ltblzat"/>
    <w:next w:val="Rcsostblzat"/>
    <w:uiPriority w:val="39"/>
    <w:rsid w:val="0077371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8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se  Pi-Bansa</dc:creator>
  <cp:keywords/>
  <dc:description/>
  <cp:lastModifiedBy>Zsuzsanna Gémesi</cp:lastModifiedBy>
  <cp:revision>5</cp:revision>
  <dcterms:created xsi:type="dcterms:W3CDTF">2026-01-08T13:23:00Z</dcterms:created>
  <dcterms:modified xsi:type="dcterms:W3CDTF">2026-02-1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47f45-df6b-45f5-ba15-2e573612e2d6</vt:lpwstr>
  </property>
</Properties>
</file>